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77FC71" w14:textId="2E56A1A4" w:rsidR="004068B7" w:rsidRPr="004068B7" w:rsidRDefault="004068B7" w:rsidP="004068B7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4068B7">
        <w:rPr>
          <w:rFonts w:ascii="Times New Roman" w:hAnsi="Times New Roman" w:cs="Times New Roman"/>
          <w:sz w:val="24"/>
          <w:szCs w:val="24"/>
        </w:rPr>
        <w:t>Tables</w:t>
      </w:r>
    </w:p>
    <w:p w14:paraId="7577B460" w14:textId="77777777" w:rsidR="00F81B00" w:rsidRPr="00D77D45" w:rsidRDefault="00F81B00" w:rsidP="00F81B00">
      <w:pPr>
        <w:pStyle w:val="Caption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Ref212905220"/>
      <w:r w:rsidRPr="00D77D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Pr="00D77D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D77D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7D45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Training environment and main hyperparameters of the sprouting image detection model</w:t>
      </w:r>
    </w:p>
    <w:tbl>
      <w:tblPr>
        <w:tblStyle w:val="110"/>
        <w:tblW w:w="5000" w:type="pct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92"/>
        <w:gridCol w:w="3152"/>
      </w:tblGrid>
      <w:tr w:rsidR="00F81B00" w:rsidRPr="00D77D45" w14:paraId="15790FC3" w14:textId="77777777" w:rsidTr="00375161">
        <w:trPr>
          <w:trHeight w:val="278"/>
          <w:jc w:val="center"/>
        </w:trPr>
        <w:tc>
          <w:tcPr>
            <w:tcW w:w="3218" w:type="pct"/>
            <w:tcBorders>
              <w:top w:val="single" w:sz="12" w:space="0" w:color="000000"/>
              <w:bottom w:val="single" w:sz="6" w:space="0" w:color="000000"/>
            </w:tcBorders>
          </w:tcPr>
          <w:p w14:paraId="0C4FC163" w14:textId="77777777" w:rsidR="00F81B00" w:rsidRPr="00D77D45" w:rsidRDefault="00F81B00" w:rsidP="00375161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bookmarkStart w:id="1" w:name="_Hlk219201469"/>
            <w:r w:rsidRPr="00D77D45">
              <w:rPr>
                <w:color w:val="000000" w:themeColor="text1"/>
                <w:sz w:val="18"/>
                <w:szCs w:val="18"/>
              </w:rPr>
              <w:t>operating system</w:t>
            </w:r>
          </w:p>
        </w:tc>
        <w:tc>
          <w:tcPr>
            <w:tcW w:w="1782" w:type="pct"/>
            <w:tcBorders>
              <w:top w:val="single" w:sz="12" w:space="0" w:color="000000"/>
              <w:bottom w:val="single" w:sz="6" w:space="0" w:color="000000"/>
            </w:tcBorders>
          </w:tcPr>
          <w:p w14:paraId="6ABAA5D7" w14:textId="77777777" w:rsidR="00F81B00" w:rsidRPr="00D77D45" w:rsidRDefault="00F81B00" w:rsidP="00375161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77D45">
              <w:rPr>
                <w:color w:val="000000" w:themeColor="text1"/>
                <w:sz w:val="18"/>
                <w:szCs w:val="18"/>
              </w:rPr>
              <w:t>Windows10</w:t>
            </w:r>
          </w:p>
        </w:tc>
      </w:tr>
      <w:tr w:rsidR="00F81B00" w:rsidRPr="00D77D45" w14:paraId="4546ED00" w14:textId="77777777" w:rsidTr="00375161">
        <w:trPr>
          <w:trHeight w:val="411"/>
          <w:jc w:val="center"/>
        </w:trPr>
        <w:tc>
          <w:tcPr>
            <w:tcW w:w="3218" w:type="pct"/>
            <w:tcBorders>
              <w:top w:val="nil"/>
              <w:bottom w:val="nil"/>
            </w:tcBorders>
          </w:tcPr>
          <w:p w14:paraId="605E5978" w14:textId="77777777" w:rsidR="00F81B00" w:rsidRPr="00D77D45" w:rsidRDefault="00F81B00" w:rsidP="00375161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77D45">
              <w:rPr>
                <w:color w:val="000000" w:themeColor="text1"/>
                <w:sz w:val="18"/>
                <w:szCs w:val="18"/>
              </w:rPr>
              <w:t>display card (computer)</w:t>
            </w:r>
          </w:p>
        </w:tc>
        <w:tc>
          <w:tcPr>
            <w:tcW w:w="1782" w:type="pct"/>
            <w:tcBorders>
              <w:top w:val="nil"/>
              <w:bottom w:val="nil"/>
            </w:tcBorders>
          </w:tcPr>
          <w:p w14:paraId="1E9B4230" w14:textId="77777777" w:rsidR="00F81B00" w:rsidRPr="00D77D45" w:rsidRDefault="00F81B00" w:rsidP="00375161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77D45">
              <w:rPr>
                <w:color w:val="000000" w:themeColor="text1"/>
                <w:sz w:val="18"/>
                <w:szCs w:val="18"/>
              </w:rPr>
              <w:t>NVIDIA GeForce RTX 4090</w:t>
            </w:r>
          </w:p>
        </w:tc>
      </w:tr>
      <w:tr w:rsidR="00F81B00" w:rsidRPr="00D77D45" w14:paraId="2D9F4C4B" w14:textId="77777777" w:rsidTr="00375161">
        <w:trPr>
          <w:trHeight w:val="411"/>
          <w:jc w:val="center"/>
        </w:trPr>
        <w:tc>
          <w:tcPr>
            <w:tcW w:w="3218" w:type="pct"/>
            <w:tcBorders>
              <w:top w:val="nil"/>
              <w:bottom w:val="nil"/>
            </w:tcBorders>
          </w:tcPr>
          <w:p w14:paraId="4CFEF05E" w14:textId="77777777" w:rsidR="00F81B00" w:rsidRPr="00D77D45" w:rsidRDefault="00F81B00" w:rsidP="00375161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77D45">
              <w:rPr>
                <w:color w:val="000000" w:themeColor="text1"/>
                <w:sz w:val="18"/>
                <w:szCs w:val="18"/>
              </w:rPr>
              <w:t>processing unit</w:t>
            </w:r>
          </w:p>
        </w:tc>
        <w:tc>
          <w:tcPr>
            <w:tcW w:w="1782" w:type="pct"/>
            <w:tcBorders>
              <w:top w:val="nil"/>
              <w:bottom w:val="nil"/>
            </w:tcBorders>
          </w:tcPr>
          <w:p w14:paraId="6B58180B" w14:textId="77777777" w:rsidR="00F81B00" w:rsidRPr="00D77D45" w:rsidRDefault="00F81B00" w:rsidP="00375161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77D45">
              <w:rPr>
                <w:color w:val="000000" w:themeColor="text1"/>
                <w:sz w:val="18"/>
                <w:szCs w:val="18"/>
              </w:rPr>
              <w:t>Intel</w:t>
            </w:r>
            <w:r w:rsidRPr="00D77D45">
              <w:rPr>
                <w:color w:val="000000" w:themeColor="text1"/>
                <w:sz w:val="18"/>
                <w:szCs w:val="18"/>
              </w:rPr>
              <w:t>（</w:t>
            </w:r>
            <w:r w:rsidRPr="00D77D45">
              <w:rPr>
                <w:color w:val="000000" w:themeColor="text1"/>
                <w:sz w:val="18"/>
                <w:szCs w:val="18"/>
              </w:rPr>
              <w:t>R</w:t>
            </w:r>
            <w:r w:rsidRPr="00D77D45">
              <w:rPr>
                <w:color w:val="000000" w:themeColor="text1"/>
                <w:sz w:val="18"/>
                <w:szCs w:val="18"/>
              </w:rPr>
              <w:t>）</w:t>
            </w:r>
            <w:r w:rsidRPr="00D77D45">
              <w:rPr>
                <w:color w:val="000000" w:themeColor="text1"/>
                <w:sz w:val="18"/>
                <w:szCs w:val="18"/>
              </w:rPr>
              <w:t xml:space="preserve"> Xeon</w:t>
            </w:r>
            <w:r w:rsidRPr="00D77D45">
              <w:rPr>
                <w:color w:val="000000" w:themeColor="text1"/>
                <w:sz w:val="18"/>
                <w:szCs w:val="18"/>
              </w:rPr>
              <w:t>（</w:t>
            </w:r>
            <w:r w:rsidRPr="00D77D45">
              <w:rPr>
                <w:color w:val="000000" w:themeColor="text1"/>
                <w:sz w:val="18"/>
                <w:szCs w:val="18"/>
              </w:rPr>
              <w:t>R</w:t>
            </w:r>
            <w:r w:rsidRPr="00D77D45">
              <w:rPr>
                <w:color w:val="000000" w:themeColor="text1"/>
                <w:sz w:val="18"/>
                <w:szCs w:val="18"/>
              </w:rPr>
              <w:t>）</w:t>
            </w:r>
            <w:r w:rsidRPr="00D77D45">
              <w:rPr>
                <w:color w:val="000000" w:themeColor="text1"/>
                <w:sz w:val="18"/>
                <w:szCs w:val="18"/>
              </w:rPr>
              <w:t xml:space="preserve"> Gold 6248R @ 3.00GHz</w:t>
            </w:r>
          </w:p>
        </w:tc>
      </w:tr>
      <w:tr w:rsidR="00F81B00" w:rsidRPr="00D77D45" w14:paraId="2FAC0A23" w14:textId="77777777" w:rsidTr="00375161">
        <w:trPr>
          <w:trHeight w:val="411"/>
          <w:jc w:val="center"/>
        </w:trPr>
        <w:tc>
          <w:tcPr>
            <w:tcW w:w="3218" w:type="pct"/>
            <w:tcBorders>
              <w:top w:val="nil"/>
              <w:bottom w:val="nil"/>
            </w:tcBorders>
          </w:tcPr>
          <w:p w14:paraId="533E9B1B" w14:textId="77777777" w:rsidR="00F81B00" w:rsidRPr="00D77D45" w:rsidRDefault="00F81B00" w:rsidP="00375161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77D45">
              <w:rPr>
                <w:color w:val="000000" w:themeColor="text1"/>
                <w:sz w:val="18"/>
                <w:szCs w:val="18"/>
              </w:rPr>
              <w:t>Epoch</w:t>
            </w:r>
          </w:p>
        </w:tc>
        <w:tc>
          <w:tcPr>
            <w:tcW w:w="1782" w:type="pct"/>
            <w:tcBorders>
              <w:top w:val="nil"/>
              <w:bottom w:val="nil"/>
            </w:tcBorders>
          </w:tcPr>
          <w:p w14:paraId="23D14E0D" w14:textId="77777777" w:rsidR="00F81B00" w:rsidRPr="00D77D45" w:rsidRDefault="00F81B00" w:rsidP="00375161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77D45">
              <w:rPr>
                <w:color w:val="000000" w:themeColor="text1"/>
                <w:sz w:val="18"/>
                <w:szCs w:val="18"/>
              </w:rPr>
              <w:t>100</w:t>
            </w:r>
          </w:p>
        </w:tc>
      </w:tr>
      <w:tr w:rsidR="00F81B00" w:rsidRPr="00D77D45" w14:paraId="490C4663" w14:textId="77777777" w:rsidTr="00375161">
        <w:trPr>
          <w:trHeight w:val="411"/>
          <w:jc w:val="center"/>
        </w:trPr>
        <w:tc>
          <w:tcPr>
            <w:tcW w:w="3218" w:type="pct"/>
            <w:tcBorders>
              <w:top w:val="nil"/>
              <w:bottom w:val="nil"/>
            </w:tcBorders>
          </w:tcPr>
          <w:p w14:paraId="760DAA24" w14:textId="77777777" w:rsidR="00F81B00" w:rsidRPr="00D77D45" w:rsidRDefault="00F81B00" w:rsidP="00375161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77D45">
              <w:rPr>
                <w:color w:val="000000" w:themeColor="text1"/>
                <w:sz w:val="18"/>
                <w:szCs w:val="18"/>
              </w:rPr>
              <w:t>Batch Size</w:t>
            </w:r>
          </w:p>
        </w:tc>
        <w:tc>
          <w:tcPr>
            <w:tcW w:w="1782" w:type="pct"/>
            <w:tcBorders>
              <w:top w:val="nil"/>
              <w:bottom w:val="nil"/>
            </w:tcBorders>
          </w:tcPr>
          <w:p w14:paraId="05452796" w14:textId="77777777" w:rsidR="00F81B00" w:rsidRPr="00D77D45" w:rsidRDefault="00F81B00" w:rsidP="00375161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77D45">
              <w:rPr>
                <w:color w:val="000000" w:themeColor="text1"/>
                <w:sz w:val="18"/>
                <w:szCs w:val="18"/>
              </w:rPr>
              <w:t>16</w:t>
            </w:r>
          </w:p>
        </w:tc>
      </w:tr>
      <w:tr w:rsidR="00F81B00" w:rsidRPr="00D77D45" w14:paraId="2B67063C" w14:textId="77777777" w:rsidTr="00375161">
        <w:trPr>
          <w:trHeight w:val="411"/>
          <w:jc w:val="center"/>
        </w:trPr>
        <w:tc>
          <w:tcPr>
            <w:tcW w:w="3218" w:type="pct"/>
            <w:tcBorders>
              <w:top w:val="nil"/>
              <w:bottom w:val="nil"/>
            </w:tcBorders>
          </w:tcPr>
          <w:p w14:paraId="76F513D6" w14:textId="77777777" w:rsidR="00F81B00" w:rsidRPr="00D77D45" w:rsidRDefault="00F81B00" w:rsidP="00375161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77D45">
              <w:rPr>
                <w:color w:val="000000" w:themeColor="text1"/>
                <w:sz w:val="18"/>
                <w:szCs w:val="18"/>
              </w:rPr>
              <w:t>Image Size</w:t>
            </w:r>
          </w:p>
        </w:tc>
        <w:tc>
          <w:tcPr>
            <w:tcW w:w="1782" w:type="pct"/>
            <w:tcBorders>
              <w:top w:val="nil"/>
              <w:bottom w:val="nil"/>
            </w:tcBorders>
          </w:tcPr>
          <w:p w14:paraId="3306EAB6" w14:textId="77777777" w:rsidR="00F81B00" w:rsidRPr="00D77D45" w:rsidRDefault="00F81B00" w:rsidP="00375161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77D45">
              <w:rPr>
                <w:color w:val="000000" w:themeColor="text1"/>
                <w:sz w:val="18"/>
                <w:szCs w:val="18"/>
              </w:rPr>
              <w:t>640×640</w:t>
            </w:r>
          </w:p>
        </w:tc>
      </w:tr>
      <w:tr w:rsidR="00F81B00" w:rsidRPr="00D77D45" w14:paraId="765B625C" w14:textId="77777777" w:rsidTr="00375161">
        <w:trPr>
          <w:trHeight w:val="411"/>
          <w:jc w:val="center"/>
        </w:trPr>
        <w:tc>
          <w:tcPr>
            <w:tcW w:w="3218" w:type="pct"/>
            <w:tcBorders>
              <w:top w:val="nil"/>
              <w:bottom w:val="nil"/>
            </w:tcBorders>
          </w:tcPr>
          <w:p w14:paraId="2A66F587" w14:textId="77777777" w:rsidR="00F81B00" w:rsidRPr="00D77D45" w:rsidRDefault="00F81B00" w:rsidP="00375161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77D45">
              <w:rPr>
                <w:color w:val="000000" w:themeColor="text1"/>
                <w:sz w:val="18"/>
                <w:szCs w:val="18"/>
              </w:rPr>
              <w:t>Momentum</w:t>
            </w:r>
          </w:p>
        </w:tc>
        <w:tc>
          <w:tcPr>
            <w:tcW w:w="1782" w:type="pct"/>
            <w:tcBorders>
              <w:top w:val="nil"/>
              <w:bottom w:val="nil"/>
            </w:tcBorders>
          </w:tcPr>
          <w:p w14:paraId="4AE60BB1" w14:textId="77777777" w:rsidR="00F81B00" w:rsidRPr="00D77D45" w:rsidRDefault="00F81B00" w:rsidP="00375161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77D45">
              <w:rPr>
                <w:color w:val="000000" w:themeColor="text1"/>
                <w:sz w:val="18"/>
                <w:szCs w:val="18"/>
              </w:rPr>
              <w:t>0.937</w:t>
            </w:r>
          </w:p>
        </w:tc>
      </w:tr>
      <w:tr w:rsidR="00F81B00" w:rsidRPr="00D77D45" w14:paraId="30CA8FE5" w14:textId="77777777" w:rsidTr="00375161">
        <w:trPr>
          <w:trHeight w:val="411"/>
          <w:jc w:val="center"/>
        </w:trPr>
        <w:tc>
          <w:tcPr>
            <w:tcW w:w="3218" w:type="pct"/>
            <w:tcBorders>
              <w:top w:val="nil"/>
              <w:bottom w:val="nil"/>
            </w:tcBorders>
          </w:tcPr>
          <w:p w14:paraId="2AD95431" w14:textId="77777777" w:rsidR="00F81B00" w:rsidRPr="00D77D45" w:rsidRDefault="00F81B00" w:rsidP="00375161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77D45">
              <w:rPr>
                <w:color w:val="000000" w:themeColor="text1"/>
                <w:sz w:val="18"/>
                <w:szCs w:val="18"/>
              </w:rPr>
              <w:t>Learning Rate</w:t>
            </w:r>
          </w:p>
        </w:tc>
        <w:tc>
          <w:tcPr>
            <w:tcW w:w="1782" w:type="pct"/>
            <w:tcBorders>
              <w:top w:val="nil"/>
              <w:bottom w:val="nil"/>
            </w:tcBorders>
          </w:tcPr>
          <w:p w14:paraId="6E7F9D83" w14:textId="77777777" w:rsidR="00F81B00" w:rsidRPr="00D77D45" w:rsidRDefault="00F81B00" w:rsidP="00375161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77D45">
              <w:rPr>
                <w:color w:val="000000" w:themeColor="text1"/>
                <w:sz w:val="18"/>
                <w:szCs w:val="18"/>
              </w:rPr>
              <w:t>0.01</w:t>
            </w:r>
          </w:p>
        </w:tc>
      </w:tr>
      <w:tr w:rsidR="00F81B00" w:rsidRPr="00D77D45" w14:paraId="48DDB0C6" w14:textId="77777777" w:rsidTr="0076763E">
        <w:trPr>
          <w:trHeight w:val="411"/>
          <w:jc w:val="center"/>
        </w:trPr>
        <w:tc>
          <w:tcPr>
            <w:tcW w:w="3218" w:type="pct"/>
            <w:tcBorders>
              <w:top w:val="nil"/>
              <w:bottom w:val="nil"/>
            </w:tcBorders>
          </w:tcPr>
          <w:p w14:paraId="65FF0DD8" w14:textId="77777777" w:rsidR="00F81B00" w:rsidRPr="00D77D45" w:rsidRDefault="00F81B00" w:rsidP="00375161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77D45">
              <w:rPr>
                <w:color w:val="000000" w:themeColor="text1"/>
                <w:sz w:val="18"/>
                <w:szCs w:val="18"/>
              </w:rPr>
              <w:t>Weight Decay</w:t>
            </w:r>
          </w:p>
        </w:tc>
        <w:tc>
          <w:tcPr>
            <w:tcW w:w="1782" w:type="pct"/>
            <w:tcBorders>
              <w:top w:val="nil"/>
              <w:bottom w:val="nil"/>
            </w:tcBorders>
          </w:tcPr>
          <w:p w14:paraId="04C30684" w14:textId="77777777" w:rsidR="00F81B00" w:rsidRPr="00D77D45" w:rsidRDefault="00F81B00" w:rsidP="00375161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D77D45">
              <w:rPr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76763E" w:rsidRPr="00D77D45" w14:paraId="76FBD4AF" w14:textId="77777777" w:rsidTr="00375161">
        <w:trPr>
          <w:trHeight w:val="411"/>
          <w:jc w:val="center"/>
        </w:trPr>
        <w:tc>
          <w:tcPr>
            <w:tcW w:w="3218" w:type="pct"/>
            <w:tcBorders>
              <w:top w:val="nil"/>
              <w:bottom w:val="single" w:sz="12" w:space="0" w:color="000000"/>
            </w:tcBorders>
          </w:tcPr>
          <w:p w14:paraId="61737DB6" w14:textId="43ADABB2" w:rsidR="0076763E" w:rsidRPr="00D77D45" w:rsidRDefault="0076763E" w:rsidP="00375161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76763E">
              <w:rPr>
                <w:rFonts w:hint="eastAsia"/>
                <w:color w:val="000000" w:themeColor="text1"/>
                <w:sz w:val="18"/>
                <w:szCs w:val="18"/>
              </w:rPr>
              <w:t>Random Seed</w:t>
            </w:r>
          </w:p>
        </w:tc>
        <w:tc>
          <w:tcPr>
            <w:tcW w:w="1782" w:type="pct"/>
            <w:tcBorders>
              <w:top w:val="nil"/>
              <w:bottom w:val="single" w:sz="12" w:space="0" w:color="000000"/>
            </w:tcBorders>
          </w:tcPr>
          <w:p w14:paraId="26AA86A3" w14:textId="78A0B130" w:rsidR="0076763E" w:rsidRPr="00D77D45" w:rsidRDefault="0076763E" w:rsidP="00375161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63A983CB" w14:textId="77777777" w:rsidR="00F81B00" w:rsidRDefault="00F81B00" w:rsidP="004068B7">
      <w:pPr>
        <w:pStyle w:val="Caption"/>
        <w:jc w:val="center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1"/>
      <w:bookmarkEnd w:id="2"/>
    </w:p>
    <w:bookmarkEnd w:id="0"/>
    <w:sectPr w:rsidR="00F81B00" w:rsidSect="008534FB">
      <w:footerReference w:type="default" r:id="rId8"/>
      <w:pgSz w:w="11906" w:h="16838"/>
      <w:pgMar w:top="1814" w:right="1531" w:bottom="1814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9CC26D" w14:textId="77777777" w:rsidR="005D6B3E" w:rsidRDefault="005D6B3E" w:rsidP="00023A1C">
      <w:r>
        <w:separator/>
      </w:r>
    </w:p>
  </w:endnote>
  <w:endnote w:type="continuationSeparator" w:id="0">
    <w:p w14:paraId="39371F6F" w14:textId="77777777" w:rsidR="005D6B3E" w:rsidRDefault="005D6B3E" w:rsidP="00023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70676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F1A90B3" w14:textId="0DDBB1AC" w:rsidR="00274134" w:rsidRPr="00274134" w:rsidRDefault="00274134" w:rsidP="00274134">
        <w:pPr>
          <w:pStyle w:val="Footer"/>
          <w:jc w:val="center"/>
          <w:rPr>
            <w:rFonts w:ascii="Times New Roman" w:hAnsi="Times New Roman" w:cs="Times New Roman"/>
          </w:rPr>
        </w:pPr>
        <w:r w:rsidRPr="00274134">
          <w:rPr>
            <w:rFonts w:ascii="Times New Roman" w:hAnsi="Times New Roman" w:cs="Times New Roman"/>
          </w:rPr>
          <w:fldChar w:fldCharType="begin"/>
        </w:r>
        <w:r w:rsidRPr="00274134">
          <w:rPr>
            <w:rFonts w:ascii="Times New Roman" w:hAnsi="Times New Roman" w:cs="Times New Roman"/>
          </w:rPr>
          <w:instrText>PAGE   \* MERGEFORMAT</w:instrText>
        </w:r>
        <w:r w:rsidRPr="00274134">
          <w:rPr>
            <w:rFonts w:ascii="Times New Roman" w:hAnsi="Times New Roman" w:cs="Times New Roman"/>
          </w:rPr>
          <w:fldChar w:fldCharType="separate"/>
        </w:r>
        <w:r w:rsidR="00A37BBD" w:rsidRPr="00A37BBD">
          <w:rPr>
            <w:rFonts w:ascii="Times New Roman" w:hAnsi="Times New Roman" w:cs="Times New Roman"/>
            <w:noProof/>
            <w:lang w:val="zh-CN"/>
          </w:rPr>
          <w:t>1</w:t>
        </w:r>
        <w:r w:rsidRPr="00274134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0A181C" w14:textId="77777777" w:rsidR="005D6B3E" w:rsidRDefault="005D6B3E" w:rsidP="00023A1C">
      <w:r>
        <w:separator/>
      </w:r>
    </w:p>
  </w:footnote>
  <w:footnote w:type="continuationSeparator" w:id="0">
    <w:p w14:paraId="1726E7B2" w14:textId="77777777" w:rsidR="005D6B3E" w:rsidRDefault="005D6B3E" w:rsidP="00023A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C6C05"/>
    <w:multiLevelType w:val="multilevel"/>
    <w:tmpl w:val="000C6C0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0947078E"/>
    <w:multiLevelType w:val="multilevel"/>
    <w:tmpl w:val="70481C2A"/>
    <w:styleLink w:val="1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425" w:hanging="425"/>
      </w:pPr>
      <w:rPr>
        <w:rFonts w:hint="eastAsia"/>
      </w:rPr>
    </w:lvl>
    <w:lvl w:ilvl="2">
      <w:start w:val="2"/>
      <w:numFmt w:val="decimal"/>
      <w:lvlText w:val="%1.%2.%3"/>
      <w:lvlJc w:val="left"/>
      <w:pPr>
        <w:ind w:left="425" w:hanging="425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425" w:hanging="425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425" w:hanging="425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425" w:hanging="425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425" w:hanging="425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425" w:hanging="425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425" w:hanging="425"/>
      </w:pPr>
      <w:rPr>
        <w:rFonts w:hint="eastAsia"/>
      </w:rPr>
    </w:lvl>
  </w:abstractNum>
  <w:abstractNum w:abstractNumId="2">
    <w:nsid w:val="0A372019"/>
    <w:multiLevelType w:val="hybridMultilevel"/>
    <w:tmpl w:val="34D40EA2"/>
    <w:lvl w:ilvl="0" w:tplc="8B70EBA2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>
    <w:nsid w:val="0C8A40BF"/>
    <w:multiLevelType w:val="hybridMultilevel"/>
    <w:tmpl w:val="EAEC0654"/>
    <w:lvl w:ilvl="0" w:tplc="98E2B9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>
    <w:nsid w:val="249943BF"/>
    <w:multiLevelType w:val="multilevel"/>
    <w:tmpl w:val="FDF8E188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425" w:hanging="425"/>
      </w:pPr>
      <w:rPr>
        <w:rFonts w:hint="eastAsia"/>
      </w:rPr>
    </w:lvl>
    <w:lvl w:ilvl="2">
      <w:start w:val="2"/>
      <w:numFmt w:val="decimal"/>
      <w:lvlText w:val="%3.2.1"/>
      <w:lvlJc w:val="left"/>
      <w:pPr>
        <w:ind w:left="440" w:hanging="440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425" w:hanging="425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425" w:hanging="425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425" w:hanging="425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425" w:hanging="425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425" w:hanging="425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425" w:hanging="425"/>
      </w:pPr>
      <w:rPr>
        <w:rFonts w:hint="eastAsia"/>
      </w:rPr>
    </w:lvl>
  </w:abstractNum>
  <w:abstractNum w:abstractNumId="5">
    <w:nsid w:val="3E120AC3"/>
    <w:multiLevelType w:val="multilevel"/>
    <w:tmpl w:val="16BC6ADA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425" w:hanging="425"/>
      </w:pPr>
      <w:rPr>
        <w:rFonts w:hint="eastAsia"/>
      </w:rPr>
    </w:lvl>
    <w:lvl w:ilvl="2">
      <w:start w:val="2"/>
      <w:numFmt w:val="decimal"/>
      <w:lvlText w:val="%3.2.2"/>
      <w:lvlJc w:val="left"/>
      <w:pPr>
        <w:ind w:left="440" w:hanging="440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425" w:hanging="425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425" w:hanging="425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425" w:hanging="425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425" w:hanging="425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425" w:hanging="425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425" w:hanging="425"/>
      </w:pPr>
      <w:rPr>
        <w:rFonts w:hint="eastAsia"/>
      </w:rPr>
    </w:lvl>
  </w:abstractNum>
  <w:abstractNum w:abstractNumId="6">
    <w:nsid w:val="45243FCA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7">
    <w:nsid w:val="4C925000"/>
    <w:multiLevelType w:val="multilevel"/>
    <w:tmpl w:val="5148C710"/>
    <w:lvl w:ilvl="0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5427173B"/>
    <w:multiLevelType w:val="hybridMultilevel"/>
    <w:tmpl w:val="ED08071E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>
    <w:nsid w:val="5C160D79"/>
    <w:multiLevelType w:val="multilevel"/>
    <w:tmpl w:val="70481C2A"/>
    <w:numStyleLink w:val="1"/>
  </w:abstractNum>
  <w:abstractNum w:abstractNumId="10">
    <w:nsid w:val="5EE7214E"/>
    <w:multiLevelType w:val="hybridMultilevel"/>
    <w:tmpl w:val="C0D658B6"/>
    <w:lvl w:ilvl="0" w:tplc="AFB2DCF4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>
    <w:nsid w:val="602A7277"/>
    <w:multiLevelType w:val="hybridMultilevel"/>
    <w:tmpl w:val="16A89B0E"/>
    <w:lvl w:ilvl="0" w:tplc="13F04128">
      <w:start w:val="1"/>
      <w:numFmt w:val="decimal"/>
      <w:lvlText w:val="[%1]"/>
      <w:lvlJc w:val="left"/>
      <w:pPr>
        <w:ind w:left="440" w:hanging="44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abstractNum w:abstractNumId="12">
    <w:nsid w:val="697745F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>
    <w:nsid w:val="72B56BB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4">
    <w:nsid w:val="7D2668BC"/>
    <w:multiLevelType w:val="hybridMultilevel"/>
    <w:tmpl w:val="A5AE8612"/>
    <w:lvl w:ilvl="0" w:tplc="AFB2DCF4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2"/>
  </w:num>
  <w:num w:numId="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</w:num>
  <w:num w:numId="5">
    <w:abstractNumId w:val="14"/>
  </w:num>
  <w:num w:numId="6">
    <w:abstractNumId w:val="12"/>
  </w:num>
  <w:num w:numId="7">
    <w:abstractNumId w:val="13"/>
  </w:num>
  <w:num w:numId="8">
    <w:abstractNumId w:val="9"/>
  </w:num>
  <w:num w:numId="9">
    <w:abstractNumId w:val="10"/>
  </w:num>
  <w:num w:numId="10">
    <w:abstractNumId w:val="6"/>
  </w:num>
  <w:num w:numId="11">
    <w:abstractNumId w:val="1"/>
  </w:num>
  <w:num w:numId="12">
    <w:abstractNumId w:val="4"/>
  </w:num>
  <w:num w:numId="13">
    <w:abstractNumId w:val="5"/>
  </w:num>
  <w:num w:numId="14">
    <w:abstractNumId w:val="8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IzMDc2OTdhZmM0Y2NlMjVmZmFhYTg3OTVhYzcxNDQifQ=="/>
  </w:docVars>
  <w:rsids>
    <w:rsidRoot w:val="00CF68C3"/>
    <w:rsid w:val="00002747"/>
    <w:rsid w:val="000115D3"/>
    <w:rsid w:val="00013F3C"/>
    <w:rsid w:val="000150A3"/>
    <w:rsid w:val="00020DCC"/>
    <w:rsid w:val="00022E11"/>
    <w:rsid w:val="00022FC6"/>
    <w:rsid w:val="00023A1C"/>
    <w:rsid w:val="00023A8C"/>
    <w:rsid w:val="000240DA"/>
    <w:rsid w:val="00025704"/>
    <w:rsid w:val="00025F48"/>
    <w:rsid w:val="00031D6E"/>
    <w:rsid w:val="000352A6"/>
    <w:rsid w:val="0004027B"/>
    <w:rsid w:val="0004452F"/>
    <w:rsid w:val="00044EDE"/>
    <w:rsid w:val="00047A15"/>
    <w:rsid w:val="00051D45"/>
    <w:rsid w:val="00055743"/>
    <w:rsid w:val="0006337E"/>
    <w:rsid w:val="00063774"/>
    <w:rsid w:val="0006487C"/>
    <w:rsid w:val="0007076C"/>
    <w:rsid w:val="000826AB"/>
    <w:rsid w:val="00092CE1"/>
    <w:rsid w:val="00092D27"/>
    <w:rsid w:val="0009401F"/>
    <w:rsid w:val="0009590C"/>
    <w:rsid w:val="00095FF1"/>
    <w:rsid w:val="00097A99"/>
    <w:rsid w:val="000A0D39"/>
    <w:rsid w:val="000A2351"/>
    <w:rsid w:val="000A4B22"/>
    <w:rsid w:val="000B451D"/>
    <w:rsid w:val="000C6346"/>
    <w:rsid w:val="000C6649"/>
    <w:rsid w:val="000D1B38"/>
    <w:rsid w:val="000D1F7C"/>
    <w:rsid w:val="000D7730"/>
    <w:rsid w:val="000D7FB0"/>
    <w:rsid w:val="000E0AFB"/>
    <w:rsid w:val="000E4CA7"/>
    <w:rsid w:val="000F0435"/>
    <w:rsid w:val="00105DB8"/>
    <w:rsid w:val="00107DBD"/>
    <w:rsid w:val="001114C4"/>
    <w:rsid w:val="001202CE"/>
    <w:rsid w:val="0012091C"/>
    <w:rsid w:val="001215A0"/>
    <w:rsid w:val="001316EF"/>
    <w:rsid w:val="001327D5"/>
    <w:rsid w:val="00132AAF"/>
    <w:rsid w:val="00135AD2"/>
    <w:rsid w:val="00145338"/>
    <w:rsid w:val="00146C07"/>
    <w:rsid w:val="00146D0B"/>
    <w:rsid w:val="00157595"/>
    <w:rsid w:val="00157830"/>
    <w:rsid w:val="001608E2"/>
    <w:rsid w:val="00160BAD"/>
    <w:rsid w:val="001610F4"/>
    <w:rsid w:val="001649BC"/>
    <w:rsid w:val="00165130"/>
    <w:rsid w:val="00170BEB"/>
    <w:rsid w:val="00174F96"/>
    <w:rsid w:val="00177421"/>
    <w:rsid w:val="001802E1"/>
    <w:rsid w:val="00181E38"/>
    <w:rsid w:val="00181FA7"/>
    <w:rsid w:val="00185215"/>
    <w:rsid w:val="00187C1F"/>
    <w:rsid w:val="00196B84"/>
    <w:rsid w:val="001A3726"/>
    <w:rsid w:val="001A4830"/>
    <w:rsid w:val="001A7FE7"/>
    <w:rsid w:val="001B282C"/>
    <w:rsid w:val="001C00BD"/>
    <w:rsid w:val="001C64D6"/>
    <w:rsid w:val="001C660F"/>
    <w:rsid w:val="001D5785"/>
    <w:rsid w:val="001E090B"/>
    <w:rsid w:val="001E1B1A"/>
    <w:rsid w:val="001E1C70"/>
    <w:rsid w:val="001E4253"/>
    <w:rsid w:val="001E656E"/>
    <w:rsid w:val="001F4BD3"/>
    <w:rsid w:val="001F5669"/>
    <w:rsid w:val="001F68D1"/>
    <w:rsid w:val="001F6EF8"/>
    <w:rsid w:val="002006CD"/>
    <w:rsid w:val="002010C8"/>
    <w:rsid w:val="0020292E"/>
    <w:rsid w:val="0020558D"/>
    <w:rsid w:val="00210260"/>
    <w:rsid w:val="00211A62"/>
    <w:rsid w:val="00212A4A"/>
    <w:rsid w:val="00213790"/>
    <w:rsid w:val="00217BF5"/>
    <w:rsid w:val="0022521A"/>
    <w:rsid w:val="00225E4D"/>
    <w:rsid w:val="00227E39"/>
    <w:rsid w:val="0023170B"/>
    <w:rsid w:val="002456AD"/>
    <w:rsid w:val="002470C1"/>
    <w:rsid w:val="002554B7"/>
    <w:rsid w:val="00256283"/>
    <w:rsid w:val="00263F94"/>
    <w:rsid w:val="0026471F"/>
    <w:rsid w:val="00265884"/>
    <w:rsid w:val="00266884"/>
    <w:rsid w:val="002704B9"/>
    <w:rsid w:val="00273898"/>
    <w:rsid w:val="00274134"/>
    <w:rsid w:val="00275BF7"/>
    <w:rsid w:val="002822F6"/>
    <w:rsid w:val="0028396E"/>
    <w:rsid w:val="00291378"/>
    <w:rsid w:val="00293AFB"/>
    <w:rsid w:val="00297022"/>
    <w:rsid w:val="002974D2"/>
    <w:rsid w:val="002A0CBF"/>
    <w:rsid w:val="002A550B"/>
    <w:rsid w:val="002A6616"/>
    <w:rsid w:val="002A6AAF"/>
    <w:rsid w:val="002B79C4"/>
    <w:rsid w:val="002B7E0E"/>
    <w:rsid w:val="002B7EEA"/>
    <w:rsid w:val="002D4D03"/>
    <w:rsid w:val="002D7C71"/>
    <w:rsid w:val="002E010A"/>
    <w:rsid w:val="002E1B62"/>
    <w:rsid w:val="002E30FC"/>
    <w:rsid w:val="002E74CE"/>
    <w:rsid w:val="002F0026"/>
    <w:rsid w:val="002F04E5"/>
    <w:rsid w:val="00300BB7"/>
    <w:rsid w:val="0030420D"/>
    <w:rsid w:val="00304C87"/>
    <w:rsid w:val="0030584B"/>
    <w:rsid w:val="00310637"/>
    <w:rsid w:val="0032094F"/>
    <w:rsid w:val="0032536C"/>
    <w:rsid w:val="00326006"/>
    <w:rsid w:val="00332628"/>
    <w:rsid w:val="003433F0"/>
    <w:rsid w:val="00343BA8"/>
    <w:rsid w:val="00346A11"/>
    <w:rsid w:val="0035227A"/>
    <w:rsid w:val="00353F84"/>
    <w:rsid w:val="0035434E"/>
    <w:rsid w:val="0035785B"/>
    <w:rsid w:val="00357D70"/>
    <w:rsid w:val="00362B28"/>
    <w:rsid w:val="003645B7"/>
    <w:rsid w:val="0036553A"/>
    <w:rsid w:val="00367715"/>
    <w:rsid w:val="003737A7"/>
    <w:rsid w:val="00373CBC"/>
    <w:rsid w:val="003828D7"/>
    <w:rsid w:val="00383A69"/>
    <w:rsid w:val="00383FB8"/>
    <w:rsid w:val="003859E2"/>
    <w:rsid w:val="00392A38"/>
    <w:rsid w:val="003A06F0"/>
    <w:rsid w:val="003A4251"/>
    <w:rsid w:val="003A4B4E"/>
    <w:rsid w:val="003A4EBE"/>
    <w:rsid w:val="003B172C"/>
    <w:rsid w:val="003B530B"/>
    <w:rsid w:val="003C03B0"/>
    <w:rsid w:val="003C65DC"/>
    <w:rsid w:val="003D2305"/>
    <w:rsid w:val="003D2B4B"/>
    <w:rsid w:val="003D2CC7"/>
    <w:rsid w:val="003D2DE4"/>
    <w:rsid w:val="003D52F7"/>
    <w:rsid w:val="003E1B2A"/>
    <w:rsid w:val="003E3F2D"/>
    <w:rsid w:val="003E4C1E"/>
    <w:rsid w:val="003F40B9"/>
    <w:rsid w:val="003F5196"/>
    <w:rsid w:val="003F57AC"/>
    <w:rsid w:val="003F5A3A"/>
    <w:rsid w:val="003F640C"/>
    <w:rsid w:val="00401756"/>
    <w:rsid w:val="00405350"/>
    <w:rsid w:val="004068B7"/>
    <w:rsid w:val="00411390"/>
    <w:rsid w:val="00411995"/>
    <w:rsid w:val="004119B2"/>
    <w:rsid w:val="00417451"/>
    <w:rsid w:val="00420369"/>
    <w:rsid w:val="00420DFB"/>
    <w:rsid w:val="00421EA9"/>
    <w:rsid w:val="00433364"/>
    <w:rsid w:val="00433CC5"/>
    <w:rsid w:val="00434B71"/>
    <w:rsid w:val="0044129E"/>
    <w:rsid w:val="00441CFD"/>
    <w:rsid w:val="00445900"/>
    <w:rsid w:val="00455810"/>
    <w:rsid w:val="0045619F"/>
    <w:rsid w:val="00461A6E"/>
    <w:rsid w:val="00461DE4"/>
    <w:rsid w:val="00464A4F"/>
    <w:rsid w:val="0046734B"/>
    <w:rsid w:val="00467B0E"/>
    <w:rsid w:val="00472E7B"/>
    <w:rsid w:val="00473070"/>
    <w:rsid w:val="00474377"/>
    <w:rsid w:val="0048088F"/>
    <w:rsid w:val="00484A30"/>
    <w:rsid w:val="00496D0B"/>
    <w:rsid w:val="00496F4A"/>
    <w:rsid w:val="004A126E"/>
    <w:rsid w:val="004A2101"/>
    <w:rsid w:val="004A268E"/>
    <w:rsid w:val="004A636D"/>
    <w:rsid w:val="004B25F2"/>
    <w:rsid w:val="004B3862"/>
    <w:rsid w:val="004B49E6"/>
    <w:rsid w:val="004B756C"/>
    <w:rsid w:val="004C3D97"/>
    <w:rsid w:val="004C443E"/>
    <w:rsid w:val="004D12B5"/>
    <w:rsid w:val="004D4FC4"/>
    <w:rsid w:val="004D7582"/>
    <w:rsid w:val="004E1416"/>
    <w:rsid w:val="004E7B62"/>
    <w:rsid w:val="004F0F6C"/>
    <w:rsid w:val="004F10BA"/>
    <w:rsid w:val="004F3945"/>
    <w:rsid w:val="00502DD5"/>
    <w:rsid w:val="005121BE"/>
    <w:rsid w:val="005138CE"/>
    <w:rsid w:val="00513AEF"/>
    <w:rsid w:val="0052190E"/>
    <w:rsid w:val="00523C31"/>
    <w:rsid w:val="00541337"/>
    <w:rsid w:val="005432BF"/>
    <w:rsid w:val="00550004"/>
    <w:rsid w:val="00550396"/>
    <w:rsid w:val="00551101"/>
    <w:rsid w:val="00555B13"/>
    <w:rsid w:val="00560CFD"/>
    <w:rsid w:val="00573814"/>
    <w:rsid w:val="00574A9E"/>
    <w:rsid w:val="00576AF0"/>
    <w:rsid w:val="005840CA"/>
    <w:rsid w:val="00586B64"/>
    <w:rsid w:val="0058759E"/>
    <w:rsid w:val="00597142"/>
    <w:rsid w:val="005A1DB4"/>
    <w:rsid w:val="005A2603"/>
    <w:rsid w:val="005A2F88"/>
    <w:rsid w:val="005A4E06"/>
    <w:rsid w:val="005A6B54"/>
    <w:rsid w:val="005B0E27"/>
    <w:rsid w:val="005B0E90"/>
    <w:rsid w:val="005B71AB"/>
    <w:rsid w:val="005C0B8E"/>
    <w:rsid w:val="005C2EF1"/>
    <w:rsid w:val="005C4819"/>
    <w:rsid w:val="005D3490"/>
    <w:rsid w:val="005D6B3E"/>
    <w:rsid w:val="005E0D68"/>
    <w:rsid w:val="005E1E0E"/>
    <w:rsid w:val="005E23BF"/>
    <w:rsid w:val="005E2A78"/>
    <w:rsid w:val="005E5052"/>
    <w:rsid w:val="005F33CD"/>
    <w:rsid w:val="005F4E7F"/>
    <w:rsid w:val="0060145A"/>
    <w:rsid w:val="006027B8"/>
    <w:rsid w:val="00604E4C"/>
    <w:rsid w:val="0060629D"/>
    <w:rsid w:val="006067AB"/>
    <w:rsid w:val="006127BB"/>
    <w:rsid w:val="00613B5D"/>
    <w:rsid w:val="00616F72"/>
    <w:rsid w:val="00622A55"/>
    <w:rsid w:val="006264C8"/>
    <w:rsid w:val="006312BF"/>
    <w:rsid w:val="00632164"/>
    <w:rsid w:val="00632CE6"/>
    <w:rsid w:val="00643616"/>
    <w:rsid w:val="0064384A"/>
    <w:rsid w:val="00643C07"/>
    <w:rsid w:val="00664295"/>
    <w:rsid w:val="0066675B"/>
    <w:rsid w:val="00674712"/>
    <w:rsid w:val="00674B82"/>
    <w:rsid w:val="0067631C"/>
    <w:rsid w:val="00676C9F"/>
    <w:rsid w:val="00681022"/>
    <w:rsid w:val="0068299B"/>
    <w:rsid w:val="006841DE"/>
    <w:rsid w:val="00685CA9"/>
    <w:rsid w:val="00692A03"/>
    <w:rsid w:val="006966FF"/>
    <w:rsid w:val="006A09B2"/>
    <w:rsid w:val="006A1429"/>
    <w:rsid w:val="006B1DD0"/>
    <w:rsid w:val="006B7468"/>
    <w:rsid w:val="006C38D9"/>
    <w:rsid w:val="006D25E2"/>
    <w:rsid w:val="006E269B"/>
    <w:rsid w:val="006F1507"/>
    <w:rsid w:val="006F22F9"/>
    <w:rsid w:val="006F3735"/>
    <w:rsid w:val="006F4238"/>
    <w:rsid w:val="00702261"/>
    <w:rsid w:val="0070291E"/>
    <w:rsid w:val="00707411"/>
    <w:rsid w:val="007137E3"/>
    <w:rsid w:val="00724287"/>
    <w:rsid w:val="00730C77"/>
    <w:rsid w:val="00731BFB"/>
    <w:rsid w:val="00735D89"/>
    <w:rsid w:val="007428F1"/>
    <w:rsid w:val="00746634"/>
    <w:rsid w:val="00756EF1"/>
    <w:rsid w:val="007649CB"/>
    <w:rsid w:val="00765995"/>
    <w:rsid w:val="0076763E"/>
    <w:rsid w:val="00767688"/>
    <w:rsid w:val="007711D9"/>
    <w:rsid w:val="00774BF5"/>
    <w:rsid w:val="0079429C"/>
    <w:rsid w:val="0079436C"/>
    <w:rsid w:val="0079516D"/>
    <w:rsid w:val="007A0323"/>
    <w:rsid w:val="007A75D8"/>
    <w:rsid w:val="007B3479"/>
    <w:rsid w:val="007C5135"/>
    <w:rsid w:val="007D013E"/>
    <w:rsid w:val="007D06C9"/>
    <w:rsid w:val="007D5862"/>
    <w:rsid w:val="007E5137"/>
    <w:rsid w:val="007F0DE6"/>
    <w:rsid w:val="007F3043"/>
    <w:rsid w:val="007F5CA6"/>
    <w:rsid w:val="008029D3"/>
    <w:rsid w:val="00805E51"/>
    <w:rsid w:val="00810D07"/>
    <w:rsid w:val="008168DC"/>
    <w:rsid w:val="00823D11"/>
    <w:rsid w:val="00824412"/>
    <w:rsid w:val="00824D30"/>
    <w:rsid w:val="00826C80"/>
    <w:rsid w:val="00827961"/>
    <w:rsid w:val="008318CF"/>
    <w:rsid w:val="00842ACC"/>
    <w:rsid w:val="00843CEB"/>
    <w:rsid w:val="0084438A"/>
    <w:rsid w:val="008467BB"/>
    <w:rsid w:val="0085209C"/>
    <w:rsid w:val="00852710"/>
    <w:rsid w:val="008534FB"/>
    <w:rsid w:val="008546D2"/>
    <w:rsid w:val="00855037"/>
    <w:rsid w:val="00855979"/>
    <w:rsid w:val="00856A5C"/>
    <w:rsid w:val="00857560"/>
    <w:rsid w:val="008645E3"/>
    <w:rsid w:val="00865E3C"/>
    <w:rsid w:val="00880C18"/>
    <w:rsid w:val="00882AE8"/>
    <w:rsid w:val="008845CB"/>
    <w:rsid w:val="00886096"/>
    <w:rsid w:val="0088757A"/>
    <w:rsid w:val="008947B9"/>
    <w:rsid w:val="00897B58"/>
    <w:rsid w:val="008A0AD5"/>
    <w:rsid w:val="008B18CB"/>
    <w:rsid w:val="008B3470"/>
    <w:rsid w:val="008B41CC"/>
    <w:rsid w:val="008B6475"/>
    <w:rsid w:val="008B6BC3"/>
    <w:rsid w:val="008B7299"/>
    <w:rsid w:val="008B78B0"/>
    <w:rsid w:val="008D7E2F"/>
    <w:rsid w:val="008E00BF"/>
    <w:rsid w:val="008E18C3"/>
    <w:rsid w:val="008E3E98"/>
    <w:rsid w:val="008E4915"/>
    <w:rsid w:val="008F2E59"/>
    <w:rsid w:val="008F6040"/>
    <w:rsid w:val="008F6EEB"/>
    <w:rsid w:val="00901020"/>
    <w:rsid w:val="00902533"/>
    <w:rsid w:val="00911318"/>
    <w:rsid w:val="009204F4"/>
    <w:rsid w:val="00920E01"/>
    <w:rsid w:val="00924787"/>
    <w:rsid w:val="00927A8F"/>
    <w:rsid w:val="00933341"/>
    <w:rsid w:val="00935423"/>
    <w:rsid w:val="0094367F"/>
    <w:rsid w:val="0094374B"/>
    <w:rsid w:val="00947FC1"/>
    <w:rsid w:val="00951133"/>
    <w:rsid w:val="0095243D"/>
    <w:rsid w:val="00953B09"/>
    <w:rsid w:val="0095429B"/>
    <w:rsid w:val="00954DB4"/>
    <w:rsid w:val="00955D59"/>
    <w:rsid w:val="00965CFB"/>
    <w:rsid w:val="00966070"/>
    <w:rsid w:val="00971329"/>
    <w:rsid w:val="0097267E"/>
    <w:rsid w:val="0097326A"/>
    <w:rsid w:val="00977540"/>
    <w:rsid w:val="0098236A"/>
    <w:rsid w:val="00983601"/>
    <w:rsid w:val="00984CCB"/>
    <w:rsid w:val="0098678A"/>
    <w:rsid w:val="00997C41"/>
    <w:rsid w:val="009A452C"/>
    <w:rsid w:val="009A4FA9"/>
    <w:rsid w:val="009A5099"/>
    <w:rsid w:val="009A7C17"/>
    <w:rsid w:val="009B01EE"/>
    <w:rsid w:val="009C2942"/>
    <w:rsid w:val="009C4715"/>
    <w:rsid w:val="009C5336"/>
    <w:rsid w:val="009C5A40"/>
    <w:rsid w:val="009C68B5"/>
    <w:rsid w:val="009D04DC"/>
    <w:rsid w:val="009D1619"/>
    <w:rsid w:val="009D4F38"/>
    <w:rsid w:val="009D58C0"/>
    <w:rsid w:val="009D5EF3"/>
    <w:rsid w:val="009D6DB7"/>
    <w:rsid w:val="009E532B"/>
    <w:rsid w:val="009E5716"/>
    <w:rsid w:val="009E655C"/>
    <w:rsid w:val="009F2B3D"/>
    <w:rsid w:val="00A037E5"/>
    <w:rsid w:val="00A065E2"/>
    <w:rsid w:val="00A06911"/>
    <w:rsid w:val="00A078FC"/>
    <w:rsid w:val="00A1021E"/>
    <w:rsid w:val="00A14CEC"/>
    <w:rsid w:val="00A21DA0"/>
    <w:rsid w:val="00A244CD"/>
    <w:rsid w:val="00A24664"/>
    <w:rsid w:val="00A26C25"/>
    <w:rsid w:val="00A3231E"/>
    <w:rsid w:val="00A329ED"/>
    <w:rsid w:val="00A351C6"/>
    <w:rsid w:val="00A37BBD"/>
    <w:rsid w:val="00A409C3"/>
    <w:rsid w:val="00A44282"/>
    <w:rsid w:val="00A52BD8"/>
    <w:rsid w:val="00A66B18"/>
    <w:rsid w:val="00A67F58"/>
    <w:rsid w:val="00A7361B"/>
    <w:rsid w:val="00A75115"/>
    <w:rsid w:val="00A82086"/>
    <w:rsid w:val="00A85256"/>
    <w:rsid w:val="00A915F2"/>
    <w:rsid w:val="00A9374C"/>
    <w:rsid w:val="00A9503F"/>
    <w:rsid w:val="00AA2662"/>
    <w:rsid w:val="00AA273C"/>
    <w:rsid w:val="00AA4A05"/>
    <w:rsid w:val="00AB2391"/>
    <w:rsid w:val="00AB4F7F"/>
    <w:rsid w:val="00AC1CD1"/>
    <w:rsid w:val="00AC211E"/>
    <w:rsid w:val="00AC439B"/>
    <w:rsid w:val="00AC4C1B"/>
    <w:rsid w:val="00AD22B9"/>
    <w:rsid w:val="00AD7A38"/>
    <w:rsid w:val="00AE3C12"/>
    <w:rsid w:val="00AF1BE0"/>
    <w:rsid w:val="00B01597"/>
    <w:rsid w:val="00B01992"/>
    <w:rsid w:val="00B04B02"/>
    <w:rsid w:val="00B04DE2"/>
    <w:rsid w:val="00B05E52"/>
    <w:rsid w:val="00B12893"/>
    <w:rsid w:val="00B1295B"/>
    <w:rsid w:val="00B22105"/>
    <w:rsid w:val="00B252DC"/>
    <w:rsid w:val="00B27C74"/>
    <w:rsid w:val="00B27FFB"/>
    <w:rsid w:val="00B322F3"/>
    <w:rsid w:val="00B44254"/>
    <w:rsid w:val="00B44954"/>
    <w:rsid w:val="00B53841"/>
    <w:rsid w:val="00B549CC"/>
    <w:rsid w:val="00B55BF4"/>
    <w:rsid w:val="00B56962"/>
    <w:rsid w:val="00B600A4"/>
    <w:rsid w:val="00B63E6D"/>
    <w:rsid w:val="00B664E0"/>
    <w:rsid w:val="00B7390F"/>
    <w:rsid w:val="00B73B19"/>
    <w:rsid w:val="00B82DED"/>
    <w:rsid w:val="00B9222F"/>
    <w:rsid w:val="00BA1809"/>
    <w:rsid w:val="00BA5134"/>
    <w:rsid w:val="00BA6BEF"/>
    <w:rsid w:val="00BB1A80"/>
    <w:rsid w:val="00BB34FC"/>
    <w:rsid w:val="00BC0E25"/>
    <w:rsid w:val="00BC1ED5"/>
    <w:rsid w:val="00BC3110"/>
    <w:rsid w:val="00BC52FB"/>
    <w:rsid w:val="00BC5B7B"/>
    <w:rsid w:val="00BC6553"/>
    <w:rsid w:val="00BC7FFD"/>
    <w:rsid w:val="00BD309C"/>
    <w:rsid w:val="00BD7D44"/>
    <w:rsid w:val="00BE2E39"/>
    <w:rsid w:val="00BE31F0"/>
    <w:rsid w:val="00BE5D80"/>
    <w:rsid w:val="00BF3E45"/>
    <w:rsid w:val="00C00B3B"/>
    <w:rsid w:val="00C02D21"/>
    <w:rsid w:val="00C07F0D"/>
    <w:rsid w:val="00C12B2B"/>
    <w:rsid w:val="00C15204"/>
    <w:rsid w:val="00C26D49"/>
    <w:rsid w:val="00C273FC"/>
    <w:rsid w:val="00C43F99"/>
    <w:rsid w:val="00C451EE"/>
    <w:rsid w:val="00C501B9"/>
    <w:rsid w:val="00C52D69"/>
    <w:rsid w:val="00C571CE"/>
    <w:rsid w:val="00C57AA4"/>
    <w:rsid w:val="00C718E2"/>
    <w:rsid w:val="00C72480"/>
    <w:rsid w:val="00C72CE8"/>
    <w:rsid w:val="00C733F8"/>
    <w:rsid w:val="00C75032"/>
    <w:rsid w:val="00C866FE"/>
    <w:rsid w:val="00C956A5"/>
    <w:rsid w:val="00CA50A6"/>
    <w:rsid w:val="00CA6C53"/>
    <w:rsid w:val="00CC02FB"/>
    <w:rsid w:val="00CC770B"/>
    <w:rsid w:val="00CC792E"/>
    <w:rsid w:val="00CC7CF6"/>
    <w:rsid w:val="00CE1779"/>
    <w:rsid w:val="00CE3CAC"/>
    <w:rsid w:val="00CE789A"/>
    <w:rsid w:val="00CF47A4"/>
    <w:rsid w:val="00CF61EE"/>
    <w:rsid w:val="00CF68C3"/>
    <w:rsid w:val="00D0258A"/>
    <w:rsid w:val="00D05C71"/>
    <w:rsid w:val="00D101FC"/>
    <w:rsid w:val="00D12B2A"/>
    <w:rsid w:val="00D15185"/>
    <w:rsid w:val="00D1666F"/>
    <w:rsid w:val="00D210F8"/>
    <w:rsid w:val="00D228D5"/>
    <w:rsid w:val="00D26FE3"/>
    <w:rsid w:val="00D3036C"/>
    <w:rsid w:val="00D35FB3"/>
    <w:rsid w:val="00D42341"/>
    <w:rsid w:val="00D44EA4"/>
    <w:rsid w:val="00D46E4D"/>
    <w:rsid w:val="00D57E52"/>
    <w:rsid w:val="00D60E38"/>
    <w:rsid w:val="00D62592"/>
    <w:rsid w:val="00D71230"/>
    <w:rsid w:val="00D7150D"/>
    <w:rsid w:val="00D72AD1"/>
    <w:rsid w:val="00D72E52"/>
    <w:rsid w:val="00D75212"/>
    <w:rsid w:val="00D76E00"/>
    <w:rsid w:val="00D813D4"/>
    <w:rsid w:val="00D8731F"/>
    <w:rsid w:val="00D91748"/>
    <w:rsid w:val="00D935C8"/>
    <w:rsid w:val="00D95514"/>
    <w:rsid w:val="00DA30B4"/>
    <w:rsid w:val="00DA4C83"/>
    <w:rsid w:val="00DA68B4"/>
    <w:rsid w:val="00DA7490"/>
    <w:rsid w:val="00DB3591"/>
    <w:rsid w:val="00DB423F"/>
    <w:rsid w:val="00DB663B"/>
    <w:rsid w:val="00DC1074"/>
    <w:rsid w:val="00DC3034"/>
    <w:rsid w:val="00DC6086"/>
    <w:rsid w:val="00DC6A40"/>
    <w:rsid w:val="00DC6B2C"/>
    <w:rsid w:val="00DD01F1"/>
    <w:rsid w:val="00DE6553"/>
    <w:rsid w:val="00DE6C89"/>
    <w:rsid w:val="00DF2650"/>
    <w:rsid w:val="00DF277F"/>
    <w:rsid w:val="00DF49C3"/>
    <w:rsid w:val="00DF7FA3"/>
    <w:rsid w:val="00E00B94"/>
    <w:rsid w:val="00E01693"/>
    <w:rsid w:val="00E12F21"/>
    <w:rsid w:val="00E14221"/>
    <w:rsid w:val="00E17F88"/>
    <w:rsid w:val="00E27FF8"/>
    <w:rsid w:val="00E35C2D"/>
    <w:rsid w:val="00E44D95"/>
    <w:rsid w:val="00E614D0"/>
    <w:rsid w:val="00E81DD4"/>
    <w:rsid w:val="00E835A2"/>
    <w:rsid w:val="00E90073"/>
    <w:rsid w:val="00E90911"/>
    <w:rsid w:val="00E91132"/>
    <w:rsid w:val="00E92635"/>
    <w:rsid w:val="00E93BBF"/>
    <w:rsid w:val="00E96374"/>
    <w:rsid w:val="00EA3EAE"/>
    <w:rsid w:val="00EA55A6"/>
    <w:rsid w:val="00EA5C5E"/>
    <w:rsid w:val="00EA6069"/>
    <w:rsid w:val="00EA7219"/>
    <w:rsid w:val="00EA7F42"/>
    <w:rsid w:val="00EB016E"/>
    <w:rsid w:val="00EB1EB4"/>
    <w:rsid w:val="00EB658E"/>
    <w:rsid w:val="00EB718F"/>
    <w:rsid w:val="00EC1B3C"/>
    <w:rsid w:val="00EC4655"/>
    <w:rsid w:val="00EC5664"/>
    <w:rsid w:val="00ED3B4B"/>
    <w:rsid w:val="00ED656D"/>
    <w:rsid w:val="00EE64C2"/>
    <w:rsid w:val="00EF1F8A"/>
    <w:rsid w:val="00EF5AAE"/>
    <w:rsid w:val="00EF7606"/>
    <w:rsid w:val="00F00670"/>
    <w:rsid w:val="00F1364E"/>
    <w:rsid w:val="00F13699"/>
    <w:rsid w:val="00F223B6"/>
    <w:rsid w:val="00F231F2"/>
    <w:rsid w:val="00F27112"/>
    <w:rsid w:val="00F31082"/>
    <w:rsid w:val="00F32085"/>
    <w:rsid w:val="00F33F6D"/>
    <w:rsid w:val="00F40432"/>
    <w:rsid w:val="00F40BFC"/>
    <w:rsid w:val="00F41FAF"/>
    <w:rsid w:val="00F43A84"/>
    <w:rsid w:val="00F44D27"/>
    <w:rsid w:val="00F473F5"/>
    <w:rsid w:val="00F52ED7"/>
    <w:rsid w:val="00F64774"/>
    <w:rsid w:val="00F713E9"/>
    <w:rsid w:val="00F74A92"/>
    <w:rsid w:val="00F75ED5"/>
    <w:rsid w:val="00F77400"/>
    <w:rsid w:val="00F8096B"/>
    <w:rsid w:val="00F81B00"/>
    <w:rsid w:val="00F859A6"/>
    <w:rsid w:val="00F86432"/>
    <w:rsid w:val="00F87709"/>
    <w:rsid w:val="00FA2085"/>
    <w:rsid w:val="00FB52CF"/>
    <w:rsid w:val="00FB78CB"/>
    <w:rsid w:val="00FC5164"/>
    <w:rsid w:val="00FC518C"/>
    <w:rsid w:val="00FC62FF"/>
    <w:rsid w:val="00FC7A9B"/>
    <w:rsid w:val="00FD08D9"/>
    <w:rsid w:val="00FD4CE6"/>
    <w:rsid w:val="00FD68D0"/>
    <w:rsid w:val="00FD7FAC"/>
    <w:rsid w:val="00FE046A"/>
    <w:rsid w:val="00FE24F9"/>
    <w:rsid w:val="00FE54BC"/>
    <w:rsid w:val="00FE5B4D"/>
    <w:rsid w:val="00FE62BA"/>
    <w:rsid w:val="00FE6581"/>
    <w:rsid w:val="00FE6AB8"/>
    <w:rsid w:val="00FE6E19"/>
    <w:rsid w:val="00FE70EE"/>
    <w:rsid w:val="00FF14EE"/>
    <w:rsid w:val="00FF437D"/>
    <w:rsid w:val="00FF4630"/>
    <w:rsid w:val="00FF6B47"/>
    <w:rsid w:val="00FF7DD1"/>
    <w:rsid w:val="27693709"/>
    <w:rsid w:val="31E2506C"/>
    <w:rsid w:val="36101729"/>
    <w:rsid w:val="443C7FD4"/>
    <w:rsid w:val="49531F10"/>
    <w:rsid w:val="54EA7B0A"/>
    <w:rsid w:val="5A02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BF78E6"/>
  <w15:docId w15:val="{468E5DF9-3C78-48A8-91C2-0C0F6980B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unhideWhenUsed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B62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01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7C41"/>
    <w:pPr>
      <w:keepNext/>
      <w:keepLines/>
      <w:spacing w:line="240" w:lineRule="atLeast"/>
      <w:outlineLvl w:val="1"/>
    </w:pPr>
    <w:rPr>
      <w:rFonts w:ascii="Arial" w:eastAsia="SimHei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99"/>
    <w:qFormat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qFormat/>
    <w:rsid w:val="0070291E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10">
    <w:name w:val="正文1"/>
    <w:basedOn w:val="Normal"/>
    <w:link w:val="11"/>
    <w:qFormat/>
    <w:pPr>
      <w:overflowPunct w:val="0"/>
      <w:ind w:firstLineChars="200" w:firstLine="420"/>
    </w:pPr>
    <w:rPr>
      <w:rFonts w:ascii="Times New Roman" w:eastAsia="SimSun" w:hAnsi="Times New Roman" w:cs="Times New Roman"/>
      <w:kern w:val="0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a">
    <w:name w:val="正文 表内容"/>
    <w:basedOn w:val="Normal"/>
    <w:link w:val="a0"/>
    <w:qFormat/>
    <w:pPr>
      <w:jc w:val="center"/>
    </w:pPr>
    <w:rPr>
      <w:rFonts w:ascii="Times New Roman" w:eastAsia="SimSun" w:hAnsi="Times New Roman" w:cs="Times New Roman"/>
      <w:kern w:val="0"/>
      <w:sz w:val="15"/>
      <w:szCs w:val="15"/>
    </w:rPr>
  </w:style>
  <w:style w:type="character" w:customStyle="1" w:styleId="a0">
    <w:name w:val="正文 表内容 字符"/>
    <w:basedOn w:val="DefaultParagraphFont"/>
    <w:link w:val="a"/>
    <w:qFormat/>
    <w:rPr>
      <w:rFonts w:ascii="Times New Roman" w:eastAsia="SimSun" w:hAnsi="Times New Roman" w:cs="Times New Roman"/>
      <w:kern w:val="0"/>
      <w:sz w:val="15"/>
      <w:szCs w:val="15"/>
    </w:rPr>
  </w:style>
  <w:style w:type="table" w:customStyle="1" w:styleId="a1">
    <w:name w:val="三线表"/>
    <w:basedOn w:val="TableNormal"/>
    <w:uiPriority w:val="39"/>
    <w:qFormat/>
    <w:rPr>
      <w:rFonts w:ascii="Times New Roman" w:eastAsia="SimSun" w:hAnsi="Times New Roman" w:cs="Times New Roman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2">
    <w:name w:val="正文 公式"/>
    <w:basedOn w:val="Normal"/>
    <w:link w:val="a3"/>
    <w:qFormat/>
    <w:pPr>
      <w:tabs>
        <w:tab w:val="center" w:pos="4111"/>
        <w:tab w:val="right" w:pos="8400"/>
      </w:tabs>
      <w:overflowPunct w:val="0"/>
    </w:pPr>
    <w:rPr>
      <w:rFonts w:ascii="Times New Roman" w:eastAsia="SimSun" w:hAnsi="Times New Roman" w:cs="Times New Roman"/>
      <w:szCs w:val="21"/>
    </w:rPr>
  </w:style>
  <w:style w:type="character" w:customStyle="1" w:styleId="a3">
    <w:name w:val="正文 公式 字符"/>
    <w:basedOn w:val="DefaultParagraphFont"/>
    <w:link w:val="a2"/>
    <w:qFormat/>
    <w:rPr>
      <w:rFonts w:ascii="Times New Roman" w:eastAsia="SimSun" w:hAnsi="Times New Roman" w:cs="Times New Roman"/>
      <w:szCs w:val="21"/>
    </w:rPr>
  </w:style>
  <w:style w:type="character" w:customStyle="1" w:styleId="11">
    <w:name w:val="正文1 字符"/>
    <w:basedOn w:val="DefaultParagraphFont"/>
    <w:link w:val="10"/>
    <w:qFormat/>
    <w:rPr>
      <w:rFonts w:ascii="Times New Roman" w:eastAsia="SimSun" w:hAnsi="Times New Roman" w:cs="Times New Roman"/>
      <w:kern w:val="0"/>
      <w:szCs w:val="21"/>
    </w:rPr>
  </w:style>
  <w:style w:type="paragraph" w:customStyle="1" w:styleId="MDPI16affiliation">
    <w:name w:val="MDPI_1.6_affiliation"/>
    <w:basedOn w:val="Normal"/>
    <w:qFormat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Keywords">
    <w:name w:val="Keywords"/>
    <w:basedOn w:val="Normal"/>
    <w:link w:val="KeywordsChar"/>
    <w:uiPriority w:val="99"/>
    <w:qFormat/>
    <w:pPr>
      <w:tabs>
        <w:tab w:val="center" w:pos="2400"/>
        <w:tab w:val="right" w:pos="4800"/>
        <w:tab w:val="center" w:pos="4920"/>
        <w:tab w:val="right" w:pos="9840"/>
      </w:tabs>
      <w:spacing w:before="60" w:after="360" w:line="240" w:lineRule="atLeast"/>
    </w:pPr>
    <w:rPr>
      <w:rFonts w:ascii="Times New Roman" w:eastAsia="Times New Roman" w:hAnsi="Times New Roman" w:cs="Times New Roman"/>
      <w:bCs/>
      <w:i/>
      <w:color w:val="000000" w:themeColor="text1"/>
      <w:sz w:val="20"/>
      <w:szCs w:val="20"/>
      <w:lang w:eastAsia="en-US"/>
    </w:rPr>
  </w:style>
  <w:style w:type="character" w:customStyle="1" w:styleId="KeywordsChar">
    <w:name w:val="Keywords Char"/>
    <w:basedOn w:val="DefaultParagraphFont"/>
    <w:link w:val="Keywords"/>
    <w:uiPriority w:val="99"/>
    <w:qFormat/>
    <w:rPr>
      <w:rFonts w:ascii="Times New Roman" w:eastAsia="Times New Roman" w:hAnsi="Times New Roman" w:cs="Times New Roman"/>
      <w:bCs/>
      <w:i/>
      <w:color w:val="000000" w:themeColor="text1"/>
      <w:kern w:val="2"/>
      <w:lang w:eastAsia="en-US"/>
    </w:rPr>
  </w:style>
  <w:style w:type="character" w:styleId="PlaceholderText">
    <w:name w:val="Placeholder Text"/>
    <w:basedOn w:val="DefaultParagraphFont"/>
    <w:uiPriority w:val="99"/>
    <w:unhideWhenUsed/>
    <w:qFormat/>
    <w:rPr>
      <w:color w:val="66666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kern w:val="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lang w:val="en-US" w:eastAsia="zh-CN"/>
    </w:rPr>
  </w:style>
  <w:style w:type="paragraph" w:customStyle="1" w:styleId="12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MTEquationSection">
    <w:name w:val="MTEquationSection"/>
    <w:basedOn w:val="DefaultParagraphFont"/>
    <w:rsid w:val="000C6649"/>
    <w:rPr>
      <w:rFonts w:ascii="Times New Roman" w:hAnsi="Times New Roman" w:cs="Times New Roman"/>
      <w:b/>
      <w:vanish/>
      <w:color w:val="FF0000"/>
      <w:kern w:val="0"/>
      <w:sz w:val="36"/>
      <w:szCs w:val="36"/>
    </w:rPr>
  </w:style>
  <w:style w:type="paragraph" w:customStyle="1" w:styleId="MTDisplayEquation">
    <w:name w:val="MTDisplayEquation"/>
    <w:basedOn w:val="Normal"/>
    <w:next w:val="Normal"/>
    <w:link w:val="MTDisplayEquation0"/>
    <w:rsid w:val="000C6649"/>
    <w:pPr>
      <w:widowControl/>
      <w:tabs>
        <w:tab w:val="center" w:pos="4420"/>
        <w:tab w:val="right" w:pos="8840"/>
      </w:tabs>
      <w:spacing w:line="480" w:lineRule="auto"/>
      <w:ind w:firstLineChars="200" w:firstLine="360"/>
    </w:pPr>
    <w:rPr>
      <w:rFonts w:ascii="Times New Roman" w:hAnsi="Times New Roman" w:cs="Times New Roman"/>
      <w:color w:val="000000" w:themeColor="text1"/>
      <w:kern w:val="0"/>
      <w:sz w:val="18"/>
      <w:szCs w:val="18"/>
    </w:rPr>
  </w:style>
  <w:style w:type="character" w:customStyle="1" w:styleId="MTDisplayEquation0">
    <w:name w:val="MTDisplayEquation 字符"/>
    <w:basedOn w:val="DefaultParagraphFont"/>
    <w:link w:val="MTDisplayEquation"/>
    <w:rsid w:val="000C6649"/>
    <w:rPr>
      <w:rFonts w:ascii="Times New Roman" w:hAnsi="Times New Roman" w:cs="Times New Roman"/>
      <w:color w:val="000000" w:themeColor="text1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AC211E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97C41"/>
    <w:rPr>
      <w:rFonts w:ascii="Arial" w:eastAsia="SimHei" w:hAnsi="Arial"/>
      <w:b/>
      <w:kern w:val="2"/>
      <w:sz w:val="28"/>
      <w:szCs w:val="22"/>
    </w:rPr>
  </w:style>
  <w:style w:type="table" w:customStyle="1" w:styleId="2">
    <w:name w:val="网格型2"/>
    <w:basedOn w:val="TableNormal"/>
    <w:rsid w:val="00105DB8"/>
    <w:rPr>
      <w:rFonts w:ascii="Times New Roman" w:eastAsia="SimSun" w:hAnsi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">
    <w:name w:val="网格型1"/>
    <w:basedOn w:val="TableNormal"/>
    <w:next w:val="TableGrid"/>
    <w:uiPriority w:val="99"/>
    <w:rsid w:val="00105DB8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TableNormal"/>
    <w:next w:val="TableGrid"/>
    <w:uiPriority w:val="99"/>
    <w:rsid w:val="00145338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2A38"/>
    <w:rPr>
      <w:color w:val="605E5C"/>
      <w:shd w:val="clear" w:color="auto" w:fill="E1DFDD"/>
    </w:rPr>
  </w:style>
  <w:style w:type="table" w:customStyle="1" w:styleId="4">
    <w:name w:val="网格型4"/>
    <w:basedOn w:val="TableNormal"/>
    <w:next w:val="TableGrid"/>
    <w:uiPriority w:val="39"/>
    <w:qFormat/>
    <w:rsid w:val="00555B13"/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TableNormal"/>
    <w:next w:val="TableGrid"/>
    <w:uiPriority w:val="39"/>
    <w:qFormat/>
    <w:rsid w:val="00ED656D"/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qFormat/>
    <w:rsid w:val="004F10BA"/>
    <w:pPr>
      <w:ind w:leftChars="200" w:left="200" w:hangingChars="200" w:hanging="200"/>
    </w:pPr>
    <w:rPr>
      <w:rFonts w:eastAsia="Times New Roman"/>
      <w:sz w:val="18"/>
    </w:rPr>
  </w:style>
  <w:style w:type="paragraph" w:styleId="Caption">
    <w:name w:val="caption"/>
    <w:basedOn w:val="Normal"/>
    <w:next w:val="Normal"/>
    <w:uiPriority w:val="35"/>
    <w:unhideWhenUsed/>
    <w:qFormat/>
    <w:rsid w:val="004F10BA"/>
    <w:rPr>
      <w:rFonts w:asciiTheme="majorHAnsi" w:eastAsia="SimHei" w:hAnsiTheme="majorHAnsi" w:cstheme="majorBidi"/>
      <w:sz w:val="20"/>
      <w:szCs w:val="20"/>
    </w:rPr>
  </w:style>
  <w:style w:type="paragraph" w:customStyle="1" w:styleId="a4">
    <w:name w:val="公式"/>
    <w:basedOn w:val="Normal"/>
    <w:link w:val="a5"/>
    <w:qFormat/>
    <w:rsid w:val="00EA5C5E"/>
    <w:pPr>
      <w:tabs>
        <w:tab w:val="center" w:pos="4200"/>
        <w:tab w:val="right" w:pos="8400"/>
      </w:tabs>
      <w:ind w:firstLineChars="1600" w:firstLine="3360"/>
      <w:jc w:val="center"/>
    </w:pPr>
    <w:rPr>
      <w:rFonts w:ascii="Cambria Math" w:eastAsia="Times New Roman" w:hAnsi="Cambria Math"/>
      <w:i/>
      <w:iCs/>
    </w:rPr>
  </w:style>
  <w:style w:type="character" w:customStyle="1" w:styleId="a5">
    <w:name w:val="公式 字符"/>
    <w:basedOn w:val="DefaultParagraphFont"/>
    <w:link w:val="a4"/>
    <w:rsid w:val="00EA5C5E"/>
    <w:rPr>
      <w:rFonts w:ascii="Cambria Math" w:eastAsia="Times New Roman" w:hAnsi="Cambria Math"/>
      <w:i/>
      <w:iCs/>
      <w:kern w:val="2"/>
      <w:sz w:val="21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9401F"/>
    <w:rPr>
      <w:b/>
      <w:bCs/>
      <w:kern w:val="44"/>
      <w:sz w:val="44"/>
      <w:szCs w:val="4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56A5C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6A5C"/>
    <w:rPr>
      <w:kern w:val="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856A5C"/>
    <w:rPr>
      <w:vertAlign w:val="superscript"/>
    </w:rPr>
  </w:style>
  <w:style w:type="numbering" w:customStyle="1" w:styleId="1">
    <w:name w:val="样式1"/>
    <w:uiPriority w:val="99"/>
    <w:rsid w:val="00EC4655"/>
    <w:pPr>
      <w:numPr>
        <w:numId w:val="11"/>
      </w:numPr>
    </w:pPr>
  </w:style>
  <w:style w:type="table" w:customStyle="1" w:styleId="110">
    <w:name w:val="网格型11"/>
    <w:basedOn w:val="TableNormal"/>
    <w:next w:val="TableGrid"/>
    <w:autoRedefine/>
    <w:qFormat/>
    <w:rsid w:val="00F81B00"/>
    <w:pPr>
      <w:widowControl w:val="0"/>
      <w:jc w:val="both"/>
    </w:pPr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31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8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07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58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907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639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9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86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8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28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355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2086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0E3AE-CED8-4CCC-9460-08D2C15BE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294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旭 田</dc:creator>
  <cp:keywords/>
  <dc:description/>
  <cp:lastModifiedBy>Kim Final Deliverables</cp:lastModifiedBy>
  <cp:revision>5</cp:revision>
  <cp:lastPrinted>2023-12-12T06:25:00Z</cp:lastPrinted>
  <dcterms:created xsi:type="dcterms:W3CDTF">2026-01-14T08:22:00Z</dcterms:created>
  <dcterms:modified xsi:type="dcterms:W3CDTF">2026-03-12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CCCD615564942CFB154D81C21C2CC11_13</vt:lpwstr>
  </property>
  <property fmtid="{D5CDD505-2E9C-101B-9397-08002B2CF9AE}" pid="4" name="MTEquationNumber2">
    <vt:lpwstr>(#E1)</vt:lpwstr>
  </property>
  <property fmtid="{D5CDD505-2E9C-101B-9397-08002B2CF9AE}" pid="5" name="MTEquationSection">
    <vt:lpwstr>1</vt:lpwstr>
  </property>
  <property fmtid="{D5CDD505-2E9C-101B-9397-08002B2CF9AE}" pid="6" name="MTUseMTPrefs">
    <vt:lpwstr>1</vt:lpwstr>
  </property>
  <property fmtid="{D5CDD505-2E9C-101B-9397-08002B2CF9AE}" pid="7" name="MTWinEqns">
    <vt:bool>true</vt:bool>
  </property>
</Properties>
</file>